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B53" w:rsidRPr="004F6E3A" w:rsidRDefault="000D23DA" w:rsidP="000560A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F6E3A">
        <w:rPr>
          <w:rFonts w:asciiTheme="majorBidi" w:hAnsiTheme="majorBidi" w:cstheme="majorBidi"/>
          <w:b/>
          <w:bCs/>
          <w:sz w:val="24"/>
          <w:szCs w:val="24"/>
        </w:rPr>
        <w:t xml:space="preserve">Questionnai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504"/>
      </w:tblGrid>
      <w:tr w:rsidR="000560A8" w:rsidRPr="004F6E3A" w:rsidTr="000560A8">
        <w:tc>
          <w:tcPr>
            <w:tcW w:w="846" w:type="dxa"/>
          </w:tcPr>
          <w:p w:rsidR="000560A8" w:rsidRPr="004F6E3A" w:rsidRDefault="000560A8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Q1</w:t>
            </w:r>
          </w:p>
        </w:tc>
        <w:tc>
          <w:tcPr>
            <w:tcW w:w="8504" w:type="dxa"/>
          </w:tcPr>
          <w:p w:rsidR="000560A8" w:rsidRPr="004F6E3A" w:rsidRDefault="000560A8" w:rsidP="00E841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Do you know that sleep apnea means “complete or partial obstruction of the upper airway during sleep”?</w:t>
            </w:r>
          </w:p>
          <w:p w:rsidR="00E8416D" w:rsidRPr="004F6E3A" w:rsidRDefault="00E8416D" w:rsidP="00E841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No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I don’t know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</w:p>
        </w:tc>
      </w:tr>
      <w:tr w:rsidR="000560A8" w:rsidRPr="004F6E3A" w:rsidTr="000560A8">
        <w:tc>
          <w:tcPr>
            <w:tcW w:w="846" w:type="dxa"/>
          </w:tcPr>
          <w:p w:rsidR="000560A8" w:rsidRPr="004F6E3A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Q2</w:t>
            </w:r>
          </w:p>
        </w:tc>
        <w:tc>
          <w:tcPr>
            <w:tcW w:w="8504" w:type="dxa"/>
          </w:tcPr>
          <w:p w:rsidR="000560A8" w:rsidRPr="004F6E3A" w:rsidRDefault="000560A8" w:rsidP="00E841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In your opinion, can dentists identify high-risk OSA patients using extra-oral radiographs?</w:t>
            </w:r>
          </w:p>
          <w:p w:rsidR="00E8416D" w:rsidRPr="004F6E3A" w:rsidRDefault="00E8416D" w:rsidP="00E841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No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I don’t know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</w:p>
        </w:tc>
      </w:tr>
      <w:tr w:rsidR="000560A8" w:rsidRPr="004F6E3A" w:rsidTr="000560A8">
        <w:tc>
          <w:tcPr>
            <w:tcW w:w="846" w:type="dxa"/>
          </w:tcPr>
          <w:p w:rsidR="000560A8" w:rsidRPr="004F6E3A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Q3</w:t>
            </w:r>
          </w:p>
        </w:tc>
        <w:tc>
          <w:tcPr>
            <w:tcW w:w="8504" w:type="dxa"/>
          </w:tcPr>
          <w:p w:rsidR="000560A8" w:rsidRPr="004F6E3A" w:rsidRDefault="000560A8" w:rsidP="00E841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Can children also suffer from OSA?</w:t>
            </w:r>
          </w:p>
          <w:p w:rsidR="00E8416D" w:rsidRPr="004F6E3A" w:rsidRDefault="00E8416D" w:rsidP="00E841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No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I don’t know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</w:p>
        </w:tc>
      </w:tr>
      <w:tr w:rsidR="000560A8" w:rsidRPr="004F6E3A" w:rsidTr="000560A8">
        <w:tc>
          <w:tcPr>
            <w:tcW w:w="846" w:type="dxa"/>
          </w:tcPr>
          <w:p w:rsidR="000560A8" w:rsidRPr="004F6E3A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Q4</w:t>
            </w:r>
          </w:p>
        </w:tc>
        <w:tc>
          <w:tcPr>
            <w:tcW w:w="8504" w:type="dxa"/>
          </w:tcPr>
          <w:p w:rsidR="000560A8" w:rsidRPr="004F6E3A" w:rsidRDefault="002841F6" w:rsidP="00E841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Do you think the common risk of OSA is </w:t>
            </w:r>
            <w:r w:rsidR="000D23DA"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lower 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>in normal weight</w:t>
            </w:r>
            <w:r w:rsidR="000D23DA"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individuals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  <w:p w:rsidR="00E8416D" w:rsidRPr="004F6E3A" w:rsidRDefault="002841F6" w:rsidP="00E8416D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No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I don’t know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</w:p>
        </w:tc>
      </w:tr>
      <w:tr w:rsidR="000560A8" w:rsidRPr="004F6E3A" w:rsidTr="000560A8">
        <w:tc>
          <w:tcPr>
            <w:tcW w:w="846" w:type="dxa"/>
          </w:tcPr>
          <w:p w:rsidR="000560A8" w:rsidRPr="004F6E3A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Q5</w:t>
            </w:r>
          </w:p>
        </w:tc>
        <w:tc>
          <w:tcPr>
            <w:tcW w:w="8504" w:type="dxa"/>
          </w:tcPr>
          <w:p w:rsidR="000560A8" w:rsidRPr="004F6E3A" w:rsidRDefault="002841F6" w:rsidP="002841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Do you think s</w:t>
            </w:r>
            <w:r w:rsidR="000560A8"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leeping posture 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>can be</w:t>
            </w:r>
            <w:r w:rsidR="000560A8"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assoc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>iated with OSA?</w:t>
            </w:r>
          </w:p>
          <w:p w:rsidR="00E8416D" w:rsidRPr="004F6E3A" w:rsidRDefault="002841F6" w:rsidP="00E8416D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No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I don’t know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</w:p>
        </w:tc>
      </w:tr>
      <w:tr w:rsidR="000560A8" w:rsidRPr="004F6E3A" w:rsidTr="000560A8">
        <w:tc>
          <w:tcPr>
            <w:tcW w:w="846" w:type="dxa"/>
          </w:tcPr>
          <w:p w:rsidR="000560A8" w:rsidRPr="004F6E3A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Q6</w:t>
            </w:r>
          </w:p>
        </w:tc>
        <w:tc>
          <w:tcPr>
            <w:tcW w:w="8504" w:type="dxa"/>
          </w:tcPr>
          <w:p w:rsidR="002841F6" w:rsidRPr="004F6E3A" w:rsidRDefault="000560A8" w:rsidP="002841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OSA is </w:t>
            </w:r>
            <w:r w:rsidR="002841F6" w:rsidRPr="004F6E3A">
              <w:rPr>
                <w:rFonts w:asciiTheme="majorBidi" w:hAnsiTheme="majorBidi" w:cstheme="majorBidi"/>
                <w:sz w:val="24"/>
                <w:szCs w:val="24"/>
              </w:rPr>
              <w:t>more common among?</w:t>
            </w:r>
          </w:p>
          <w:p w:rsidR="00E8416D" w:rsidRPr="004F6E3A" w:rsidRDefault="002841F6" w:rsidP="002841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Male</w:t>
            </w:r>
            <w:r w:rsidR="000D23DA" w:rsidRPr="004F6E3A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Female</w:t>
            </w:r>
            <w:r w:rsidR="000D23DA" w:rsidRPr="004F6E3A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I don’t know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</w:p>
        </w:tc>
      </w:tr>
      <w:tr w:rsidR="000560A8" w:rsidRPr="004F6E3A" w:rsidTr="000560A8">
        <w:tc>
          <w:tcPr>
            <w:tcW w:w="846" w:type="dxa"/>
          </w:tcPr>
          <w:p w:rsidR="000560A8" w:rsidRPr="004F6E3A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Q7</w:t>
            </w:r>
          </w:p>
        </w:tc>
        <w:tc>
          <w:tcPr>
            <w:tcW w:w="8504" w:type="dxa"/>
          </w:tcPr>
          <w:p w:rsidR="000560A8" w:rsidRPr="004F6E3A" w:rsidRDefault="002841F6" w:rsidP="002841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Do you think that f</w:t>
            </w:r>
            <w:r w:rsidR="007C7E1F" w:rsidRPr="004F6E3A">
              <w:rPr>
                <w:rFonts w:asciiTheme="majorBidi" w:hAnsiTheme="majorBidi" w:cstheme="majorBidi"/>
                <w:sz w:val="24"/>
                <w:szCs w:val="24"/>
              </w:rPr>
              <w:t>emale hormones may prevent the developme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>nt of OSA?</w:t>
            </w:r>
          </w:p>
          <w:p w:rsidR="00E8416D" w:rsidRPr="004F6E3A" w:rsidRDefault="002841F6" w:rsidP="00E8416D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No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I don’t know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</w:p>
        </w:tc>
      </w:tr>
      <w:tr w:rsidR="000560A8" w:rsidRPr="004F6E3A" w:rsidTr="000560A8">
        <w:tc>
          <w:tcPr>
            <w:tcW w:w="846" w:type="dxa"/>
          </w:tcPr>
          <w:p w:rsidR="000560A8" w:rsidRPr="004F6E3A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Q8</w:t>
            </w:r>
          </w:p>
        </w:tc>
        <w:tc>
          <w:tcPr>
            <w:tcW w:w="8504" w:type="dxa"/>
          </w:tcPr>
          <w:p w:rsidR="000560A8" w:rsidRPr="004F6E3A" w:rsidRDefault="002841F6" w:rsidP="00E841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Can a</w:t>
            </w:r>
            <w:r w:rsidR="00875029" w:rsidRPr="004F6E3A">
              <w:rPr>
                <w:rFonts w:asciiTheme="majorBidi" w:hAnsiTheme="majorBidi" w:cstheme="majorBidi"/>
                <w:sz w:val="24"/>
                <w:szCs w:val="24"/>
              </w:rPr>
              <w:t>lco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hol </w:t>
            </w:r>
            <w:r w:rsidR="000D23DA"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consumption 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>worsen OSA?</w:t>
            </w:r>
          </w:p>
          <w:p w:rsidR="00E8416D" w:rsidRPr="004F6E3A" w:rsidRDefault="002841F6" w:rsidP="00E8416D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No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I don’t know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</w:p>
        </w:tc>
      </w:tr>
      <w:tr w:rsidR="000560A8" w:rsidRPr="004F6E3A" w:rsidTr="000560A8">
        <w:tc>
          <w:tcPr>
            <w:tcW w:w="846" w:type="dxa"/>
          </w:tcPr>
          <w:p w:rsidR="000560A8" w:rsidRPr="004F6E3A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Q9</w:t>
            </w:r>
          </w:p>
        </w:tc>
        <w:tc>
          <w:tcPr>
            <w:tcW w:w="8504" w:type="dxa"/>
          </w:tcPr>
          <w:p w:rsidR="000560A8" w:rsidRPr="004F6E3A" w:rsidRDefault="00692268" w:rsidP="006922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Do you think craniofacial structures play </w:t>
            </w:r>
            <w:r w:rsidR="000D23DA"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a 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role in </w:t>
            </w:r>
            <w:r w:rsidR="000D23DA" w:rsidRPr="004F6E3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evelopment of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OSA?</w:t>
            </w:r>
          </w:p>
          <w:p w:rsidR="00E8416D" w:rsidRPr="004F6E3A" w:rsidRDefault="00692268" w:rsidP="00E8416D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No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I don’t know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</w:p>
        </w:tc>
      </w:tr>
      <w:tr w:rsidR="00875029" w:rsidRPr="004F6E3A" w:rsidTr="000560A8">
        <w:tc>
          <w:tcPr>
            <w:tcW w:w="846" w:type="dxa"/>
          </w:tcPr>
          <w:p w:rsidR="00875029" w:rsidRPr="004F6E3A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Q10</w:t>
            </w:r>
          </w:p>
        </w:tc>
        <w:tc>
          <w:tcPr>
            <w:tcW w:w="8504" w:type="dxa"/>
          </w:tcPr>
          <w:p w:rsidR="00875029" w:rsidRPr="004F6E3A" w:rsidRDefault="00692268" w:rsidP="006922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Can a </w:t>
            </w:r>
            <w:r w:rsidR="003E6515"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short and wide neck </w:t>
            </w:r>
            <w:r w:rsidR="000D23DA" w:rsidRPr="004F6E3A">
              <w:rPr>
                <w:rFonts w:asciiTheme="majorBidi" w:hAnsiTheme="majorBidi" w:cstheme="majorBidi"/>
                <w:sz w:val="24"/>
                <w:szCs w:val="24"/>
              </w:rPr>
              <w:t>serve as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a risk factor for OSA? </w:t>
            </w:r>
          </w:p>
          <w:p w:rsidR="00E8416D" w:rsidRPr="004F6E3A" w:rsidRDefault="00692268" w:rsidP="00E8416D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No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I don’t know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</w:p>
        </w:tc>
      </w:tr>
      <w:tr w:rsidR="00875029" w:rsidRPr="004F6E3A" w:rsidTr="000560A8">
        <w:tc>
          <w:tcPr>
            <w:tcW w:w="846" w:type="dxa"/>
          </w:tcPr>
          <w:p w:rsidR="00875029" w:rsidRPr="004F6E3A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Q11</w:t>
            </w:r>
          </w:p>
        </w:tc>
        <w:tc>
          <w:tcPr>
            <w:tcW w:w="8504" w:type="dxa"/>
          </w:tcPr>
          <w:p w:rsidR="00875029" w:rsidRPr="004F6E3A" w:rsidRDefault="00692268" w:rsidP="00E841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Do you think that size of </w:t>
            </w:r>
            <w:r w:rsidR="000D23DA"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>tongue can be associated with OSA?</w:t>
            </w:r>
          </w:p>
          <w:p w:rsidR="00E8416D" w:rsidRPr="004F6E3A" w:rsidRDefault="00692268" w:rsidP="00E8416D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No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I don’t know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</w:p>
        </w:tc>
      </w:tr>
      <w:tr w:rsidR="00875029" w:rsidRPr="004F6E3A" w:rsidTr="000560A8">
        <w:tc>
          <w:tcPr>
            <w:tcW w:w="846" w:type="dxa"/>
          </w:tcPr>
          <w:p w:rsidR="00875029" w:rsidRPr="004F6E3A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Q12</w:t>
            </w:r>
          </w:p>
        </w:tc>
        <w:tc>
          <w:tcPr>
            <w:tcW w:w="8504" w:type="dxa"/>
          </w:tcPr>
          <w:p w:rsidR="00875029" w:rsidRPr="004F6E3A" w:rsidRDefault="00692268" w:rsidP="006922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Is </w:t>
            </w:r>
            <w:r w:rsidR="00044062"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OSA 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>more common in the elderly?</w:t>
            </w:r>
          </w:p>
          <w:p w:rsidR="00E8416D" w:rsidRPr="004F6E3A" w:rsidRDefault="00692268" w:rsidP="00E8416D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No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I don’t know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</w:p>
        </w:tc>
      </w:tr>
      <w:tr w:rsidR="00044062" w:rsidRPr="004F6E3A" w:rsidTr="000560A8">
        <w:tc>
          <w:tcPr>
            <w:tcW w:w="846" w:type="dxa"/>
          </w:tcPr>
          <w:p w:rsidR="00044062" w:rsidRPr="004F6E3A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Q13</w:t>
            </w:r>
          </w:p>
        </w:tc>
        <w:tc>
          <w:tcPr>
            <w:tcW w:w="8504" w:type="dxa"/>
          </w:tcPr>
          <w:p w:rsidR="00044062" w:rsidRPr="004F6E3A" w:rsidRDefault="000508C4" w:rsidP="00E841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Can daytime sleepiness be a symptom of OSA?</w:t>
            </w:r>
          </w:p>
          <w:p w:rsidR="00E8416D" w:rsidRPr="004F6E3A" w:rsidRDefault="000508C4" w:rsidP="00E8416D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No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I don’t know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</w:p>
        </w:tc>
      </w:tr>
      <w:tr w:rsidR="00044062" w:rsidRPr="004F6E3A" w:rsidTr="000560A8">
        <w:tc>
          <w:tcPr>
            <w:tcW w:w="846" w:type="dxa"/>
          </w:tcPr>
          <w:p w:rsidR="00044062" w:rsidRPr="004F6E3A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Q14</w:t>
            </w:r>
          </w:p>
        </w:tc>
        <w:tc>
          <w:tcPr>
            <w:tcW w:w="8504" w:type="dxa"/>
          </w:tcPr>
          <w:p w:rsidR="00044062" w:rsidRPr="004F6E3A" w:rsidRDefault="009C4EDC" w:rsidP="00E841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Do patients with OSA </w:t>
            </w:r>
            <w:r w:rsidR="00044062" w:rsidRPr="004F6E3A">
              <w:rPr>
                <w:rFonts w:asciiTheme="majorBidi" w:hAnsiTheme="majorBidi" w:cstheme="majorBidi"/>
                <w:sz w:val="24"/>
                <w:szCs w:val="24"/>
              </w:rPr>
              <w:t>have more b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>ruxism during sleep than others?</w:t>
            </w:r>
          </w:p>
          <w:p w:rsidR="00E8416D" w:rsidRPr="004F6E3A" w:rsidRDefault="009C4EDC" w:rsidP="00E8416D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No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I don’t know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</w:p>
        </w:tc>
      </w:tr>
      <w:tr w:rsidR="00044062" w:rsidRPr="004F6E3A" w:rsidTr="000560A8">
        <w:tc>
          <w:tcPr>
            <w:tcW w:w="846" w:type="dxa"/>
          </w:tcPr>
          <w:p w:rsidR="00044062" w:rsidRPr="004F6E3A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Q15</w:t>
            </w:r>
          </w:p>
        </w:tc>
        <w:tc>
          <w:tcPr>
            <w:tcW w:w="8504" w:type="dxa"/>
          </w:tcPr>
          <w:p w:rsidR="00044062" w:rsidRPr="004F6E3A" w:rsidRDefault="009C4EDC" w:rsidP="00E841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Can snoring be associated with OSA?</w:t>
            </w:r>
          </w:p>
          <w:p w:rsidR="006956FF" w:rsidRPr="004F6E3A" w:rsidRDefault="009C4EDC" w:rsidP="00E841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No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I don’t know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</w:p>
          <w:p w:rsidR="009C4EDC" w:rsidRPr="004F6E3A" w:rsidRDefault="009C4EDC" w:rsidP="00E8416D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055EE0" w:rsidRPr="004F6E3A" w:rsidTr="000560A8">
        <w:tc>
          <w:tcPr>
            <w:tcW w:w="846" w:type="dxa"/>
          </w:tcPr>
          <w:p w:rsidR="00055EE0" w:rsidRPr="004F6E3A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Q16</w:t>
            </w:r>
          </w:p>
        </w:tc>
        <w:tc>
          <w:tcPr>
            <w:tcW w:w="8504" w:type="dxa"/>
          </w:tcPr>
          <w:p w:rsidR="00055EE0" w:rsidRPr="004F6E3A" w:rsidRDefault="00F11CD6" w:rsidP="00E841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Can night </w:t>
            </w:r>
            <w:r w:rsidR="000D23DA"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sweats 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>be associated with OSA?</w:t>
            </w:r>
          </w:p>
          <w:p w:rsidR="00E8416D" w:rsidRPr="004F6E3A" w:rsidRDefault="00F11CD6" w:rsidP="00E8416D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No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I don’t know</w:t>
            </w:r>
            <w:r w:rsidRPr="004F6E3A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</w:p>
        </w:tc>
      </w:tr>
      <w:tr w:rsidR="005B2090" w:rsidRPr="009E30DC" w:rsidTr="000560A8">
        <w:tc>
          <w:tcPr>
            <w:tcW w:w="846" w:type="dxa"/>
          </w:tcPr>
          <w:p w:rsidR="005B2090" w:rsidRPr="004F6E3A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6E3A">
              <w:rPr>
                <w:rFonts w:asciiTheme="majorBidi" w:hAnsiTheme="majorBidi" w:cstheme="majorBidi"/>
                <w:sz w:val="24"/>
                <w:szCs w:val="24"/>
              </w:rPr>
              <w:t>Q17</w:t>
            </w:r>
          </w:p>
        </w:tc>
        <w:tc>
          <w:tcPr>
            <w:tcW w:w="8504" w:type="dxa"/>
          </w:tcPr>
          <w:p w:rsidR="00AC4E4B" w:rsidRPr="004F6E3A" w:rsidRDefault="00AC4E4B" w:rsidP="00E8416D">
            <w:pPr>
              <w:rPr>
                <w:rStyle w:val="y2iqfc"/>
                <w:rFonts w:asciiTheme="majorBidi" w:hAnsiTheme="majorBidi" w:cstheme="majorBidi"/>
                <w:color w:val="202124"/>
                <w:sz w:val="24"/>
                <w:szCs w:val="24"/>
                <w:lang w:val="en"/>
              </w:rPr>
            </w:pPr>
            <w:r w:rsidRPr="00013674">
              <w:rPr>
                <w:rStyle w:val="y2iqfc"/>
                <w:rFonts w:asciiTheme="majorBidi" w:hAnsiTheme="majorBidi" w:cstheme="majorBidi"/>
                <w:color w:val="202124"/>
                <w:sz w:val="24"/>
                <w:szCs w:val="24"/>
                <w:lang w:val="en"/>
              </w:rPr>
              <w:t xml:space="preserve">Is periodic limb movement disorder a possible </w:t>
            </w:r>
            <w:r w:rsidR="00A82B13" w:rsidRPr="00013674">
              <w:rPr>
                <w:rStyle w:val="y2iqfc"/>
                <w:rFonts w:asciiTheme="majorBidi" w:hAnsiTheme="majorBidi" w:cstheme="majorBidi"/>
                <w:color w:val="202124"/>
                <w:sz w:val="24"/>
                <w:szCs w:val="24"/>
                <w:lang w:val="en"/>
              </w:rPr>
              <w:t xml:space="preserve">cause </w:t>
            </w:r>
            <w:r w:rsidRPr="00013674">
              <w:rPr>
                <w:rStyle w:val="y2iqfc"/>
                <w:rFonts w:asciiTheme="majorBidi" w:hAnsiTheme="majorBidi" w:cstheme="majorBidi"/>
                <w:color w:val="202124"/>
                <w:sz w:val="24"/>
                <w:szCs w:val="24"/>
                <w:lang w:val="en"/>
              </w:rPr>
              <w:t xml:space="preserve">of </w:t>
            </w:r>
            <w:r w:rsidR="000D23DA" w:rsidRPr="00013674">
              <w:rPr>
                <w:rStyle w:val="y2iqfc"/>
                <w:rFonts w:asciiTheme="majorBidi" w:hAnsiTheme="majorBidi" w:cstheme="majorBidi"/>
                <w:color w:val="202124"/>
                <w:sz w:val="24"/>
                <w:szCs w:val="24"/>
                <w:lang w:val="en"/>
              </w:rPr>
              <w:t>OSA</w:t>
            </w:r>
            <w:r w:rsidRPr="00013674">
              <w:rPr>
                <w:rStyle w:val="y2iqfc"/>
                <w:rFonts w:asciiTheme="majorBidi" w:hAnsiTheme="majorBidi" w:cstheme="majorBidi"/>
                <w:color w:val="202124"/>
                <w:sz w:val="24"/>
                <w:szCs w:val="24"/>
                <w:lang w:val="en"/>
              </w:rPr>
              <w:t>?</w:t>
            </w:r>
          </w:p>
          <w:p w:rsidR="00E8416D" w:rsidRPr="009E30DC" w:rsidRDefault="00F11CD6" w:rsidP="00E8416D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9E30DC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No</w:t>
            </w:r>
            <w:r w:rsidRPr="009E30DC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I don’t know</w:t>
            </w:r>
            <w:r w:rsidRPr="009E30DC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</w:p>
        </w:tc>
      </w:tr>
      <w:tr w:rsidR="00B83D8E" w:rsidRPr="009E30DC" w:rsidTr="000560A8">
        <w:tc>
          <w:tcPr>
            <w:tcW w:w="846" w:type="dxa"/>
          </w:tcPr>
          <w:p w:rsidR="00B83D8E" w:rsidRPr="009E30DC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>Q18</w:t>
            </w:r>
          </w:p>
        </w:tc>
        <w:tc>
          <w:tcPr>
            <w:tcW w:w="8504" w:type="dxa"/>
          </w:tcPr>
          <w:p w:rsidR="00B83D8E" w:rsidRPr="009E30DC" w:rsidRDefault="00F11CD6" w:rsidP="00E841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>Are morning headaches common in OSA patients?</w:t>
            </w:r>
          </w:p>
          <w:p w:rsidR="00E8416D" w:rsidRPr="009E30DC" w:rsidRDefault="00F11CD6" w:rsidP="00E8416D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9E30DC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No</w:t>
            </w:r>
            <w:r w:rsidRPr="009E30DC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I don’t know</w:t>
            </w:r>
            <w:r w:rsidRPr="009E30DC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</w:p>
        </w:tc>
      </w:tr>
      <w:tr w:rsidR="005B2090" w:rsidRPr="009E30DC" w:rsidTr="000560A8">
        <w:tc>
          <w:tcPr>
            <w:tcW w:w="846" w:type="dxa"/>
          </w:tcPr>
          <w:p w:rsidR="005B2090" w:rsidRPr="009E30DC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>Q19</w:t>
            </w:r>
          </w:p>
        </w:tc>
        <w:tc>
          <w:tcPr>
            <w:tcW w:w="8504" w:type="dxa"/>
          </w:tcPr>
          <w:p w:rsidR="005B2090" w:rsidRPr="009E30DC" w:rsidRDefault="005B2090" w:rsidP="00F11CD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F11CD6" w:rsidRPr="009E30DC">
              <w:rPr>
                <w:rFonts w:asciiTheme="majorBidi" w:hAnsiTheme="majorBidi" w:cstheme="majorBidi"/>
                <w:sz w:val="24"/>
                <w:szCs w:val="24"/>
              </w:rPr>
              <w:t>an OSA</w:t>
            </w:r>
            <w:r w:rsidR="009E360E"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 lead to cognitive impairment</w:t>
            </w:r>
            <w:r w:rsidR="00F11CD6" w:rsidRPr="009E30DC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  <w:p w:rsidR="00E8416D" w:rsidRPr="009E30DC" w:rsidRDefault="00F11CD6" w:rsidP="00E8416D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9E30DC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No</w:t>
            </w:r>
            <w:r w:rsidRPr="009E30DC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I don’t know</w:t>
            </w:r>
            <w:r w:rsidRPr="009E30DC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</w:p>
        </w:tc>
      </w:tr>
      <w:tr w:rsidR="005B2090" w:rsidRPr="009E30DC" w:rsidTr="000560A8">
        <w:tc>
          <w:tcPr>
            <w:tcW w:w="846" w:type="dxa"/>
          </w:tcPr>
          <w:p w:rsidR="005B2090" w:rsidRPr="009E30DC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Q20</w:t>
            </w:r>
          </w:p>
        </w:tc>
        <w:tc>
          <w:tcPr>
            <w:tcW w:w="8504" w:type="dxa"/>
          </w:tcPr>
          <w:p w:rsidR="005B2090" w:rsidRPr="009E30DC" w:rsidRDefault="009E360E" w:rsidP="00F11CD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Can </w:t>
            </w:r>
            <w:r w:rsidR="005B2090" w:rsidRPr="009E30DC">
              <w:rPr>
                <w:rFonts w:asciiTheme="majorBidi" w:hAnsiTheme="majorBidi" w:cstheme="majorBidi"/>
                <w:sz w:val="24"/>
                <w:szCs w:val="24"/>
              </w:rPr>
              <w:t>OSA ag</w:t>
            </w:r>
            <w:r w:rsidR="00F11CD6" w:rsidRPr="009E30DC">
              <w:rPr>
                <w:rFonts w:asciiTheme="majorBidi" w:hAnsiTheme="majorBidi" w:cstheme="majorBidi"/>
                <w:sz w:val="24"/>
                <w:szCs w:val="24"/>
              </w:rPr>
              <w:t>gravate cardiovascular problems?</w:t>
            </w:r>
          </w:p>
          <w:p w:rsidR="00E8416D" w:rsidRPr="009E30DC" w:rsidRDefault="00F11CD6" w:rsidP="00E8416D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9E30DC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No</w:t>
            </w:r>
            <w:r w:rsidRPr="009E30DC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I don’t know</w:t>
            </w:r>
            <w:r w:rsidRPr="009E30DC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</w:p>
        </w:tc>
      </w:tr>
      <w:tr w:rsidR="005B2090" w:rsidRPr="009E30DC" w:rsidTr="000560A8">
        <w:tc>
          <w:tcPr>
            <w:tcW w:w="846" w:type="dxa"/>
          </w:tcPr>
          <w:p w:rsidR="005B2090" w:rsidRPr="009E30DC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>Q21</w:t>
            </w:r>
          </w:p>
        </w:tc>
        <w:tc>
          <w:tcPr>
            <w:tcW w:w="8504" w:type="dxa"/>
          </w:tcPr>
          <w:p w:rsidR="005B2090" w:rsidRPr="009E30DC" w:rsidRDefault="009E360E" w:rsidP="00F11CD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Can </w:t>
            </w:r>
            <w:r w:rsidR="002F3EED"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OSA </w:t>
            </w:r>
            <w:r w:rsidR="00F11CD6" w:rsidRPr="009E30DC">
              <w:rPr>
                <w:rFonts w:asciiTheme="majorBidi" w:hAnsiTheme="majorBidi" w:cstheme="majorBidi"/>
                <w:sz w:val="24"/>
                <w:szCs w:val="24"/>
              </w:rPr>
              <w:t>cause systemic hypertension?</w:t>
            </w:r>
          </w:p>
          <w:p w:rsidR="00E8416D" w:rsidRPr="009E30DC" w:rsidRDefault="00F11CD6" w:rsidP="00E8416D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9E30DC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No</w:t>
            </w:r>
            <w:r w:rsidRPr="009E30DC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I don’t know</w:t>
            </w:r>
            <w:r w:rsidRPr="009E30DC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</w:p>
        </w:tc>
      </w:tr>
      <w:tr w:rsidR="002F3EED" w:rsidRPr="009E30DC" w:rsidTr="000560A8">
        <w:tc>
          <w:tcPr>
            <w:tcW w:w="846" w:type="dxa"/>
          </w:tcPr>
          <w:p w:rsidR="002F3EED" w:rsidRPr="009E30DC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>Q22</w:t>
            </w:r>
          </w:p>
        </w:tc>
        <w:tc>
          <w:tcPr>
            <w:tcW w:w="8504" w:type="dxa"/>
          </w:tcPr>
          <w:p w:rsidR="002F3EED" w:rsidRPr="009E30DC" w:rsidRDefault="00F11CD6" w:rsidP="00F11CD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>Can d</w:t>
            </w:r>
            <w:r w:rsidR="001038A4"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iabetes mellitus </w:t>
            </w:r>
            <w:r w:rsidRPr="009E30DC">
              <w:rPr>
                <w:rFonts w:asciiTheme="majorBidi" w:hAnsiTheme="majorBidi" w:cstheme="majorBidi"/>
                <w:sz w:val="24"/>
                <w:szCs w:val="24"/>
              </w:rPr>
              <w:t>be associated with OSA?</w:t>
            </w:r>
          </w:p>
          <w:p w:rsidR="00E8416D" w:rsidRPr="009E30DC" w:rsidRDefault="00F11CD6" w:rsidP="00E8416D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9E30DC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No</w:t>
            </w:r>
            <w:r w:rsidRPr="009E30DC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I don’t know</w:t>
            </w:r>
            <w:r w:rsidRPr="009E30DC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</w:p>
        </w:tc>
      </w:tr>
      <w:tr w:rsidR="002F3EED" w:rsidRPr="009E30DC" w:rsidTr="000560A8">
        <w:tc>
          <w:tcPr>
            <w:tcW w:w="846" w:type="dxa"/>
          </w:tcPr>
          <w:p w:rsidR="002F3EED" w:rsidRPr="009E30DC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>Q23</w:t>
            </w:r>
          </w:p>
        </w:tc>
        <w:tc>
          <w:tcPr>
            <w:tcW w:w="8504" w:type="dxa"/>
          </w:tcPr>
          <w:p w:rsidR="002F3EED" w:rsidRPr="009E30DC" w:rsidRDefault="009E360E" w:rsidP="00F11CD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Is </w:t>
            </w:r>
            <w:r w:rsidR="00F11CD6" w:rsidRPr="009E30DC">
              <w:rPr>
                <w:rFonts w:asciiTheme="majorBidi" w:hAnsiTheme="majorBidi" w:cstheme="majorBidi"/>
                <w:sz w:val="24"/>
                <w:szCs w:val="24"/>
              </w:rPr>
              <w:t>u</w:t>
            </w:r>
            <w:r w:rsidR="00241E98" w:rsidRPr="009E30DC">
              <w:rPr>
                <w:rFonts w:asciiTheme="majorBidi" w:hAnsiTheme="majorBidi" w:cstheme="majorBidi"/>
                <w:sz w:val="24"/>
                <w:szCs w:val="24"/>
              </w:rPr>
              <w:t>ntreated OSA associated with</w:t>
            </w:r>
            <w:r w:rsidR="00F11CD6"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 an increased risk of mortality?</w:t>
            </w:r>
          </w:p>
          <w:p w:rsidR="00E8416D" w:rsidRPr="009E30DC" w:rsidRDefault="00F11CD6" w:rsidP="00E8416D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9E30DC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No</w:t>
            </w:r>
            <w:r w:rsidRPr="009E30DC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  <w:r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I don’t know</w:t>
            </w:r>
            <w:r w:rsidRPr="009E30DC">
              <w:rPr>
                <w:rFonts w:ascii="Segoe UI Emoji" w:eastAsia="Segoe UI Emoji" w:hAnsi="Segoe UI Emoji" w:cs="Segoe UI Emoji"/>
                <w:sz w:val="24"/>
                <w:szCs w:val="24"/>
              </w:rPr>
              <w:t>□</w:t>
            </w:r>
          </w:p>
        </w:tc>
        <w:bookmarkStart w:id="0" w:name="_GoBack"/>
        <w:bookmarkEnd w:id="0"/>
      </w:tr>
      <w:tr w:rsidR="002F3EED" w:rsidRPr="009E30DC" w:rsidTr="000560A8">
        <w:tc>
          <w:tcPr>
            <w:tcW w:w="846" w:type="dxa"/>
          </w:tcPr>
          <w:p w:rsidR="002F3EED" w:rsidRPr="009E30DC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>Q24</w:t>
            </w:r>
          </w:p>
        </w:tc>
        <w:tc>
          <w:tcPr>
            <w:tcW w:w="8504" w:type="dxa"/>
          </w:tcPr>
          <w:p w:rsidR="002F3EED" w:rsidRPr="009E30DC" w:rsidRDefault="00B942C6" w:rsidP="00E841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>For some patients with OSA, an oral appliance is an effective treatment.</w:t>
            </w:r>
          </w:p>
          <w:p w:rsidR="00E8416D" w:rsidRPr="009E30DC" w:rsidRDefault="006A6D65" w:rsidP="00E8416D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1367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trongly</w:t>
            </w:r>
            <w:r w:rsidRPr="004F6E3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agree</w:t>
            </w:r>
            <w:r w:rsidR="00E8416D" w:rsidRPr="004F6E3A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  <w:r w:rsidR="00E8416D"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Agree</w:t>
            </w:r>
            <w:r w:rsidR="00E8416D" w:rsidRPr="009E30DC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  <w:r w:rsidR="00E8416D"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</w:t>
            </w:r>
            <w:r w:rsidRPr="0001367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 don't know</w:t>
            </w:r>
            <w:r w:rsidR="00E8416D" w:rsidRPr="004F6E3A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D</w:t>
            </w:r>
            <w:r w:rsidR="00E8416D"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sagree</w:t>
            </w:r>
            <w:r w:rsidR="00E8416D" w:rsidRPr="009E30DC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  <w:r w:rsidR="00E8416D"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</w:t>
            </w:r>
            <w:r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</w:t>
            </w:r>
            <w:r w:rsidRPr="0001367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trongly</w:t>
            </w:r>
            <w:r w:rsidRPr="004F6E3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disagree</w:t>
            </w:r>
            <w:r w:rsidR="00E8416D" w:rsidRPr="004F6E3A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</w:p>
        </w:tc>
      </w:tr>
      <w:tr w:rsidR="002F3EED" w:rsidRPr="009E30DC" w:rsidTr="000560A8">
        <w:tc>
          <w:tcPr>
            <w:tcW w:w="846" w:type="dxa"/>
          </w:tcPr>
          <w:p w:rsidR="002F3EED" w:rsidRPr="009E30DC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>Q25</w:t>
            </w:r>
          </w:p>
        </w:tc>
        <w:tc>
          <w:tcPr>
            <w:tcW w:w="8504" w:type="dxa"/>
          </w:tcPr>
          <w:p w:rsidR="002F3EED" w:rsidRPr="009E30DC" w:rsidRDefault="00F62FDB" w:rsidP="00E841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Dentists and physicians must work together </w:t>
            </w:r>
            <w:r w:rsidR="009E360E" w:rsidRPr="009E30DC">
              <w:rPr>
                <w:rFonts w:asciiTheme="majorBidi" w:hAnsiTheme="majorBidi" w:cstheme="majorBidi"/>
                <w:sz w:val="24"/>
                <w:szCs w:val="24"/>
              </w:rPr>
              <w:t>for management of</w:t>
            </w:r>
            <w:r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 OSA.</w:t>
            </w:r>
          </w:p>
          <w:p w:rsidR="000A7813" w:rsidRPr="009E30DC" w:rsidRDefault="006A6D65" w:rsidP="00E8416D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1367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trongly</w:t>
            </w:r>
            <w:r w:rsidRPr="004F6E3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agree</w:t>
            </w:r>
            <w:r w:rsidR="000A7813" w:rsidRPr="004F6E3A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  <w:r w:rsidR="000A7813"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Agree</w:t>
            </w:r>
            <w:r w:rsidR="000A7813" w:rsidRPr="009E30DC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  <w:r w:rsidR="000A7813"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</w:t>
            </w:r>
            <w:r w:rsidRPr="0001367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 don't know</w:t>
            </w:r>
            <w:r w:rsidR="000A7813" w:rsidRPr="004F6E3A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D</w:t>
            </w:r>
            <w:r w:rsidR="000A7813"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sagree</w:t>
            </w:r>
            <w:r w:rsidR="000A7813" w:rsidRPr="009E30DC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  <w:r w:rsidR="000A7813"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</w:t>
            </w:r>
            <w:r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</w:t>
            </w:r>
            <w:r w:rsidRPr="0001367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trongly</w:t>
            </w:r>
            <w:r w:rsidRPr="004F6E3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disagree</w:t>
            </w:r>
            <w:r w:rsidR="000A7813" w:rsidRPr="004F6E3A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</w:p>
        </w:tc>
      </w:tr>
      <w:tr w:rsidR="00F62FDB" w:rsidRPr="009E30DC" w:rsidTr="000560A8">
        <w:tc>
          <w:tcPr>
            <w:tcW w:w="846" w:type="dxa"/>
          </w:tcPr>
          <w:p w:rsidR="00F62FDB" w:rsidRPr="009E30DC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>Q26</w:t>
            </w:r>
          </w:p>
        </w:tc>
        <w:tc>
          <w:tcPr>
            <w:tcW w:w="8504" w:type="dxa"/>
          </w:tcPr>
          <w:p w:rsidR="00F62FDB" w:rsidRPr="009E30DC" w:rsidRDefault="00BA2016" w:rsidP="00E841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Although OSA is a medical </w:t>
            </w:r>
            <w:r w:rsidR="009E360E" w:rsidRPr="009E30DC">
              <w:rPr>
                <w:rFonts w:asciiTheme="majorBidi" w:hAnsiTheme="majorBidi" w:cstheme="majorBidi"/>
                <w:sz w:val="24"/>
                <w:szCs w:val="24"/>
              </w:rPr>
              <w:t>condition</w:t>
            </w:r>
            <w:r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, dentists can identify, </w:t>
            </w:r>
            <w:r w:rsidR="00DD7C94" w:rsidRPr="009E30DC">
              <w:rPr>
                <w:rFonts w:asciiTheme="majorBidi" w:hAnsiTheme="majorBidi" w:cstheme="majorBidi"/>
                <w:sz w:val="24"/>
                <w:szCs w:val="24"/>
              </w:rPr>
              <w:t>diagnose</w:t>
            </w:r>
            <w:r w:rsidRPr="009E30DC">
              <w:rPr>
                <w:rFonts w:asciiTheme="majorBidi" w:hAnsiTheme="majorBidi" w:cstheme="majorBidi"/>
                <w:sz w:val="24"/>
                <w:szCs w:val="24"/>
              </w:rPr>
              <w:t>, and treat it.</w:t>
            </w:r>
          </w:p>
          <w:p w:rsidR="000A7813" w:rsidRPr="009E30DC" w:rsidRDefault="006A6D65" w:rsidP="00E8416D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1367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trongly</w:t>
            </w:r>
            <w:r w:rsidRPr="004F6E3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agree</w:t>
            </w:r>
            <w:r w:rsidR="000A7813" w:rsidRPr="004F6E3A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  <w:r w:rsidR="000A7813"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Agree</w:t>
            </w:r>
            <w:r w:rsidR="000A7813" w:rsidRPr="009E30DC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  <w:r w:rsidR="000A7813"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</w:t>
            </w:r>
            <w:r w:rsidRPr="0001367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 don't know</w:t>
            </w:r>
            <w:r w:rsidR="000A7813" w:rsidRPr="004F6E3A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D</w:t>
            </w:r>
            <w:r w:rsidR="000A7813"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sagree</w:t>
            </w:r>
            <w:r w:rsidR="000A7813" w:rsidRPr="009E30DC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  <w:r w:rsidR="000A7813"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</w:t>
            </w:r>
            <w:r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</w:t>
            </w:r>
            <w:r w:rsidRPr="0001367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trongly</w:t>
            </w:r>
            <w:r w:rsidRPr="004F6E3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disagree</w:t>
            </w:r>
            <w:r w:rsidR="000A7813" w:rsidRPr="004F6E3A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</w:p>
        </w:tc>
      </w:tr>
      <w:tr w:rsidR="00F62FDB" w:rsidRPr="009E30DC" w:rsidTr="000560A8">
        <w:tc>
          <w:tcPr>
            <w:tcW w:w="846" w:type="dxa"/>
          </w:tcPr>
          <w:p w:rsidR="00F62FDB" w:rsidRPr="009E30DC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>Q27</w:t>
            </w:r>
          </w:p>
        </w:tc>
        <w:tc>
          <w:tcPr>
            <w:tcW w:w="8504" w:type="dxa"/>
          </w:tcPr>
          <w:p w:rsidR="00F62FDB" w:rsidRPr="009E30DC" w:rsidRDefault="00DD7C94" w:rsidP="00E841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>Dentists can diagnose OSA by asking patients private questions.</w:t>
            </w:r>
          </w:p>
          <w:p w:rsidR="000A7813" w:rsidRPr="009E30DC" w:rsidRDefault="006A6D65" w:rsidP="00E8416D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1367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trongly</w:t>
            </w:r>
            <w:r w:rsidRPr="004F6E3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agree</w:t>
            </w:r>
            <w:r w:rsidR="000A7813" w:rsidRPr="004F6E3A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  <w:r w:rsidR="000A7813"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Agree</w:t>
            </w:r>
            <w:r w:rsidR="000A7813" w:rsidRPr="009E30DC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  <w:r w:rsidR="000A7813"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</w:t>
            </w:r>
            <w:r w:rsidRPr="0001367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 don't know</w:t>
            </w:r>
            <w:r w:rsidR="000A7813" w:rsidRPr="004F6E3A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D</w:t>
            </w:r>
            <w:r w:rsidR="000A7813"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sagree</w:t>
            </w:r>
            <w:r w:rsidR="000A7813" w:rsidRPr="009E30DC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  <w:r w:rsidR="000A7813"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</w:t>
            </w:r>
            <w:r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</w:t>
            </w:r>
            <w:r w:rsidRPr="0001367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trongly</w:t>
            </w:r>
            <w:r w:rsidRPr="004F6E3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disagree</w:t>
            </w:r>
            <w:r w:rsidR="000A7813" w:rsidRPr="004F6E3A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</w:p>
        </w:tc>
      </w:tr>
      <w:tr w:rsidR="00F62FDB" w:rsidRPr="009E30DC" w:rsidTr="000560A8">
        <w:tc>
          <w:tcPr>
            <w:tcW w:w="846" w:type="dxa"/>
          </w:tcPr>
          <w:p w:rsidR="00F62FDB" w:rsidRPr="009E30DC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>Q28</w:t>
            </w:r>
          </w:p>
        </w:tc>
        <w:tc>
          <w:tcPr>
            <w:tcW w:w="8504" w:type="dxa"/>
          </w:tcPr>
          <w:p w:rsidR="00F62FDB" w:rsidRPr="009E30DC" w:rsidRDefault="00DD7C94" w:rsidP="00E841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>Dentists can play a role in treatment of OSA.</w:t>
            </w:r>
          </w:p>
          <w:p w:rsidR="000A7813" w:rsidRPr="009E30DC" w:rsidRDefault="006A6D65" w:rsidP="00E8416D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1367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trongly</w:t>
            </w:r>
            <w:r w:rsidRPr="004F6E3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agree</w:t>
            </w:r>
            <w:r w:rsidR="000A7813" w:rsidRPr="004F6E3A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  <w:r w:rsidR="000A7813"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Agree</w:t>
            </w:r>
            <w:r w:rsidR="000A7813" w:rsidRPr="009E30DC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  <w:r w:rsidR="000A7813"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</w:t>
            </w:r>
            <w:r w:rsidRPr="0001367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 don't know</w:t>
            </w:r>
            <w:r w:rsidR="000A7813" w:rsidRPr="004F6E3A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D</w:t>
            </w:r>
            <w:r w:rsidR="000A7813"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sagree</w:t>
            </w:r>
            <w:r w:rsidR="000A7813" w:rsidRPr="009E30DC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  <w:r w:rsidR="000A7813"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</w:t>
            </w:r>
            <w:r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</w:t>
            </w:r>
            <w:r w:rsidR="000A7813"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Pr="0001367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trongly</w:t>
            </w:r>
            <w:r w:rsidRPr="004F6E3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disagree</w:t>
            </w:r>
            <w:r w:rsidR="000A7813" w:rsidRPr="004F6E3A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</w:p>
        </w:tc>
      </w:tr>
      <w:tr w:rsidR="00F62FDB" w:rsidRPr="009E30DC" w:rsidTr="000560A8">
        <w:tc>
          <w:tcPr>
            <w:tcW w:w="846" w:type="dxa"/>
          </w:tcPr>
          <w:p w:rsidR="00F62FDB" w:rsidRPr="009E30DC" w:rsidRDefault="00AF4AF0" w:rsidP="000560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>Q29</w:t>
            </w:r>
          </w:p>
        </w:tc>
        <w:tc>
          <w:tcPr>
            <w:tcW w:w="8504" w:type="dxa"/>
          </w:tcPr>
          <w:p w:rsidR="00F62FDB" w:rsidRPr="009E30DC" w:rsidRDefault="00DD7C94" w:rsidP="00E841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OSA treatment with oral appliances can be </w:t>
            </w:r>
            <w:r w:rsidR="009E360E" w:rsidRPr="009E30DC">
              <w:rPr>
                <w:rFonts w:asciiTheme="majorBidi" w:hAnsiTheme="majorBidi" w:cstheme="majorBidi"/>
                <w:sz w:val="24"/>
                <w:szCs w:val="24"/>
              </w:rPr>
              <w:t xml:space="preserve">performed </w:t>
            </w:r>
            <w:r w:rsidRPr="009E30DC">
              <w:rPr>
                <w:rFonts w:asciiTheme="majorBidi" w:hAnsiTheme="majorBidi" w:cstheme="majorBidi"/>
                <w:sz w:val="24"/>
                <w:szCs w:val="24"/>
              </w:rPr>
              <w:t>by general dentists.</w:t>
            </w:r>
          </w:p>
          <w:p w:rsidR="000A7813" w:rsidRPr="009E30DC" w:rsidRDefault="006A6D65" w:rsidP="00E8416D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1367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trongly</w:t>
            </w:r>
            <w:r w:rsidRPr="004F6E3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agree</w:t>
            </w:r>
            <w:r w:rsidR="000A7813" w:rsidRPr="004F6E3A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  <w:r w:rsidR="000A7813"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Agree</w:t>
            </w:r>
            <w:r w:rsidR="000A7813" w:rsidRPr="009E30DC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  <w:r w:rsidR="000A7813"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</w:t>
            </w:r>
            <w:r w:rsidRPr="0001367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 don't know</w:t>
            </w:r>
            <w:r w:rsidR="000A7813" w:rsidRPr="004F6E3A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  <w:r w:rsidRPr="004F6E3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D</w:t>
            </w:r>
            <w:r w:rsidR="000A7813"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sagree</w:t>
            </w:r>
            <w:r w:rsidR="000A7813" w:rsidRPr="009E30DC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  <w:r w:rsidR="000A7813"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</w:t>
            </w:r>
            <w:r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</w:t>
            </w:r>
            <w:r w:rsidR="000A7813" w:rsidRPr="009E30D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Pr="0001367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trongly</w:t>
            </w:r>
            <w:r w:rsidRPr="004F6E3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disagree</w:t>
            </w:r>
            <w:r w:rsidR="000A7813" w:rsidRPr="004F6E3A">
              <w:rPr>
                <w:rFonts w:ascii="Segoe UI Emoji" w:eastAsia="Segoe UI Emoji" w:hAnsi="Segoe UI Emoji" w:cs="Segoe UI Emoji"/>
                <w:sz w:val="24"/>
                <w:szCs w:val="24"/>
                <w:lang w:bidi="fa-IR"/>
              </w:rPr>
              <w:t>□</w:t>
            </w:r>
          </w:p>
        </w:tc>
      </w:tr>
    </w:tbl>
    <w:p w:rsidR="000560A8" w:rsidRPr="000560A8" w:rsidRDefault="006D743E" w:rsidP="000560A8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9E30DC">
        <w:rPr>
          <w:rFonts w:asciiTheme="majorBidi" w:hAnsiTheme="majorBidi" w:cstheme="majorBidi"/>
          <w:sz w:val="24"/>
          <w:szCs w:val="24"/>
          <w:lang w:bidi="fa-IR"/>
        </w:rPr>
        <w:t>OSA: Obstructive sleep apnea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sectPr w:rsidR="000560A8" w:rsidRPr="000560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0A8"/>
    <w:rsid w:val="00013674"/>
    <w:rsid w:val="00016844"/>
    <w:rsid w:val="00044062"/>
    <w:rsid w:val="000508C4"/>
    <w:rsid w:val="00055EE0"/>
    <w:rsid w:val="000560A8"/>
    <w:rsid w:val="000A7813"/>
    <w:rsid w:val="000D23DA"/>
    <w:rsid w:val="001038A4"/>
    <w:rsid w:val="00241E98"/>
    <w:rsid w:val="00276DBD"/>
    <w:rsid w:val="002841F6"/>
    <w:rsid w:val="002F3EED"/>
    <w:rsid w:val="00377552"/>
    <w:rsid w:val="003E6515"/>
    <w:rsid w:val="004D6B2B"/>
    <w:rsid w:val="004F3DB2"/>
    <w:rsid w:val="004F6E3A"/>
    <w:rsid w:val="005B2090"/>
    <w:rsid w:val="006444A4"/>
    <w:rsid w:val="00692268"/>
    <w:rsid w:val="006956FF"/>
    <w:rsid w:val="006A6D65"/>
    <w:rsid w:val="006C7B53"/>
    <w:rsid w:val="006D743E"/>
    <w:rsid w:val="007C7E1F"/>
    <w:rsid w:val="00875029"/>
    <w:rsid w:val="008F77D1"/>
    <w:rsid w:val="00982A8B"/>
    <w:rsid w:val="00984164"/>
    <w:rsid w:val="00992DEB"/>
    <w:rsid w:val="009C4EDC"/>
    <w:rsid w:val="009E30DC"/>
    <w:rsid w:val="009E360E"/>
    <w:rsid w:val="009E4EDC"/>
    <w:rsid w:val="00A82B13"/>
    <w:rsid w:val="00AC4E4B"/>
    <w:rsid w:val="00AF4AF0"/>
    <w:rsid w:val="00B83D8E"/>
    <w:rsid w:val="00B942C6"/>
    <w:rsid w:val="00B97A85"/>
    <w:rsid w:val="00BA2016"/>
    <w:rsid w:val="00CD26F0"/>
    <w:rsid w:val="00D31137"/>
    <w:rsid w:val="00D340B0"/>
    <w:rsid w:val="00DC17F9"/>
    <w:rsid w:val="00DD7C94"/>
    <w:rsid w:val="00E8416D"/>
    <w:rsid w:val="00F11CD6"/>
    <w:rsid w:val="00F6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560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60A8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0560A8"/>
  </w:style>
  <w:style w:type="paragraph" w:styleId="Revision">
    <w:name w:val="Revision"/>
    <w:hidden/>
    <w:uiPriority w:val="99"/>
    <w:semiHidden/>
    <w:rsid w:val="000D23D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11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13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560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60A8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0560A8"/>
  </w:style>
  <w:style w:type="paragraph" w:styleId="Revision">
    <w:name w:val="Revision"/>
    <w:hidden/>
    <w:uiPriority w:val="99"/>
    <w:semiHidden/>
    <w:rsid w:val="000D23D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11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1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39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1673B0-6D22-471E-9619-21433F9A9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4</Words>
  <Characters>321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</dc:creator>
  <cp:lastModifiedBy>Priyanka panwar</cp:lastModifiedBy>
  <cp:revision>2</cp:revision>
  <dcterms:created xsi:type="dcterms:W3CDTF">2024-07-25T07:00:00Z</dcterms:created>
  <dcterms:modified xsi:type="dcterms:W3CDTF">2024-07-25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e29082-8677-4133-b0bc-29b161e06406</vt:lpwstr>
  </property>
</Properties>
</file>